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4474"/>
        <w:tblW w:w="149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593"/>
        <w:gridCol w:w="594"/>
        <w:gridCol w:w="594"/>
        <w:gridCol w:w="607"/>
        <w:gridCol w:w="603"/>
        <w:gridCol w:w="590"/>
        <w:gridCol w:w="11"/>
        <w:gridCol w:w="593"/>
        <w:gridCol w:w="627"/>
        <w:gridCol w:w="603"/>
        <w:gridCol w:w="596"/>
        <w:gridCol w:w="8"/>
        <w:gridCol w:w="603"/>
        <w:gridCol w:w="607"/>
        <w:gridCol w:w="604"/>
        <w:gridCol w:w="613"/>
        <w:gridCol w:w="604"/>
        <w:gridCol w:w="609"/>
        <w:gridCol w:w="603"/>
        <w:gridCol w:w="610"/>
        <w:gridCol w:w="603"/>
        <w:gridCol w:w="710"/>
        <w:gridCol w:w="503"/>
        <w:gridCol w:w="610"/>
      </w:tblGrid>
      <w:tr w:rsidR="00516DD7" w:rsidRPr="00516DD7" w14:paraId="36370E6E" w14:textId="77777777" w:rsidTr="001F1C8A">
        <w:trPr>
          <w:cantSplit/>
          <w:trHeight w:val="677"/>
        </w:trPr>
        <w:tc>
          <w:tcPr>
            <w:tcW w:w="14942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0BF1" w14:textId="77777777" w:rsidR="00516DD7" w:rsidRPr="00516DD7" w:rsidRDefault="00516DD7" w:rsidP="00516DD7">
            <w:pPr>
              <w:spacing w:after="0" w:line="48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lt-LT"/>
              </w:rPr>
            </w:pPr>
          </w:p>
          <w:p w14:paraId="45920347" w14:textId="77777777" w:rsidR="00516DD7" w:rsidRPr="00516DD7" w:rsidRDefault="00516DD7" w:rsidP="00516DD7">
            <w:pPr>
              <w:spacing w:after="0" w:line="48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lt-LT"/>
              </w:rPr>
            </w:pPr>
          </w:p>
          <w:p w14:paraId="221EC550" w14:textId="77777777" w:rsidR="00AC3C67" w:rsidRDefault="00AC3C67" w:rsidP="00516DD7">
            <w:pPr>
              <w:spacing w:after="0" w:line="48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lt-LT"/>
              </w:rPr>
            </w:pPr>
            <w:r w:rsidRPr="00AC3C67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lt-LT"/>
              </w:rPr>
              <w:t>Supplementary Material</w:t>
            </w:r>
          </w:p>
          <w:p w14:paraId="1C1D826D" w14:textId="77777777" w:rsidR="00AC3C67" w:rsidRDefault="00AC3C67" w:rsidP="00516DD7">
            <w:pPr>
              <w:spacing w:after="0" w:line="48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lt-LT"/>
              </w:rPr>
            </w:pPr>
          </w:p>
          <w:p w14:paraId="1841FA96" w14:textId="118450D4" w:rsidR="00516DD7" w:rsidRPr="00173703" w:rsidRDefault="00173703" w:rsidP="00516DD7">
            <w:pPr>
              <w:spacing w:after="0" w:line="480" w:lineRule="auto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  <w:lang w:val="en-US" w:eastAsia="lt-LT"/>
              </w:rPr>
            </w:pPr>
            <w:r w:rsidRPr="0017370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  <w:lang w:val="en-US" w:eastAsia="lt-LT"/>
              </w:rPr>
              <w:t>S</w:t>
            </w:r>
            <w:r w:rsidR="00516DD7" w:rsidRPr="0017370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  <w:lang w:val="en-US" w:eastAsia="lt-LT"/>
              </w:rPr>
              <w:t>ubstance use</w:t>
            </w:r>
            <w:r w:rsidRPr="001737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737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ver the past month</w:t>
            </w:r>
          </w:p>
        </w:tc>
      </w:tr>
      <w:tr w:rsidR="00516DD7" w:rsidRPr="00516DD7" w14:paraId="7A7987B4" w14:textId="77777777" w:rsidTr="001F1C8A">
        <w:trPr>
          <w:cantSplit/>
          <w:trHeight w:val="67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165CD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1B737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Stimulants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2A72B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Sedatives or tranquilizer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02E3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Alcohol</w:t>
            </w:r>
          </w:p>
        </w:tc>
        <w:tc>
          <w:tcPr>
            <w:tcW w:w="1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79324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Marihuana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8A4F7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Cocaine or crack</w:t>
            </w:r>
          </w:p>
        </w:tc>
        <w:tc>
          <w:tcPr>
            <w:tcW w:w="1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167BB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Club Drugs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95EBC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Hallucinogens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26A1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Heroin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2D9F1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Inhalants or solvents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3D3D46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Methamphetamines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64937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lt-LT"/>
              </w:rPr>
              <w:t>Painkillers</w:t>
            </w:r>
          </w:p>
        </w:tc>
      </w:tr>
      <w:tr w:rsidR="00516DD7" w:rsidRPr="00516DD7" w14:paraId="1E200736" w14:textId="77777777" w:rsidTr="001F1C8A">
        <w:trPr>
          <w:cantSplit/>
          <w:trHeight w:val="28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7F7EF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F42E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6387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FF41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3B55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956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FB51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2B05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4891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B54A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C4238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5423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A636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4CA2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B07B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2D18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81F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3498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8CDF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20AE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8B35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489F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C8FA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%</w:t>
            </w:r>
          </w:p>
        </w:tc>
      </w:tr>
      <w:tr w:rsidR="00516DD7" w:rsidRPr="00516DD7" w14:paraId="58AEF85F" w14:textId="77777777" w:rsidTr="001F1C8A">
        <w:trPr>
          <w:cantSplit/>
          <w:trHeight w:val="546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5AAA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ot at al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0081" w14:textId="77777777" w:rsidR="00516DD7" w:rsidRPr="00516DD7" w:rsidRDefault="00516DD7" w:rsidP="00516D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5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190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7.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DC67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3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291C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4.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03A8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552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1BA0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72.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9D9A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33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0EB3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4.5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B5766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62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4980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A2D2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lang w:val="en-US" w:eastAsia="lt-LT"/>
              </w:rPr>
              <w:t>346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3D3E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4A2A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7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1A06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2D22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74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3FFA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4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35DF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6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8C4D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44C7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6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63B5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8.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F1E5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934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CEAF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83.1</w:t>
            </w:r>
          </w:p>
        </w:tc>
      </w:tr>
      <w:tr w:rsidR="00516DD7" w:rsidRPr="00516DD7" w14:paraId="3C3C5A8C" w14:textId="77777777" w:rsidTr="001F1C8A">
        <w:trPr>
          <w:cantSplit/>
          <w:trHeight w:val="4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2AE7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One or two day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CA51" w14:textId="77777777" w:rsidR="00516DD7" w:rsidRPr="00516DD7" w:rsidRDefault="00516DD7" w:rsidP="00516D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5C9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0A0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A93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F0A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73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27E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0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AE5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905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A8C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BD7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77C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lang w:val="en-US" w:eastAsia="lt-LT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658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F4C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89B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507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431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C36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8F3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761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32C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692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4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241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3.5</w:t>
            </w:r>
          </w:p>
        </w:tc>
      </w:tr>
      <w:tr w:rsidR="00516DD7" w:rsidRPr="00516DD7" w14:paraId="1CE00001" w14:textId="77777777" w:rsidTr="001F1C8A">
        <w:trPr>
          <w:cantSplit/>
          <w:trHeight w:val="40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7370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Several day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93EF" w14:textId="77777777" w:rsidR="00516DD7" w:rsidRPr="00516DD7" w:rsidRDefault="00516DD7" w:rsidP="00516D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2898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10E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5FC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ABD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8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DF9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5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F82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D418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68D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154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842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lang w:val="en-US" w:eastAsia="lt-LT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EF4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ADE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78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6FF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6B3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B75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F580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085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C1F6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BC9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4FA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.2</w:t>
            </w:r>
          </w:p>
        </w:tc>
      </w:tr>
      <w:tr w:rsidR="00516DD7" w:rsidRPr="00516DD7" w14:paraId="1700D6B2" w14:textId="77777777" w:rsidTr="001F1C8A">
        <w:trPr>
          <w:cantSplit/>
          <w:trHeight w:val="67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F8A2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More than half of the day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99F" w14:textId="77777777" w:rsidR="00516DD7" w:rsidRPr="00516DD7" w:rsidRDefault="00516DD7" w:rsidP="00516D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52B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382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6CE3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EF9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3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7DB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047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1B8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A20D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9E8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1D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lang w:val="en-US" w:eastAsia="lt-LT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61B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569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9FA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4188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D326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435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B8C7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5F0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FE0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A5C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2BC5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7</w:t>
            </w:r>
          </w:p>
        </w:tc>
      </w:tr>
      <w:tr w:rsidR="00516DD7" w:rsidRPr="00516DD7" w14:paraId="143F5BC9" w14:textId="77777777" w:rsidTr="001F1C8A">
        <w:trPr>
          <w:cantSplit/>
          <w:trHeight w:val="402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93200" w14:textId="77777777" w:rsidR="00516DD7" w:rsidRPr="00516DD7" w:rsidRDefault="00516DD7" w:rsidP="00516DD7">
            <w:pPr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Nearly every da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FDA7B" w14:textId="77777777" w:rsidR="00516DD7" w:rsidRPr="00516DD7" w:rsidRDefault="00516DD7" w:rsidP="00516D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D682A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1F80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556D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28E8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322B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6C32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8B93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6F57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462D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0FFA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lang w:val="en-US" w:eastAsia="lt-LT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C042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73FC1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599D2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AC46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ECA8B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CDF69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3795E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3C3CC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B28DF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BE2F4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E92B8" w14:textId="77777777" w:rsidR="00516DD7" w:rsidRPr="00516DD7" w:rsidRDefault="00516DD7" w:rsidP="00516DD7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</w:pPr>
            <w:r w:rsidRPr="00516DD7">
              <w:rPr>
                <w:rFonts w:ascii="Times New Roman" w:eastAsia="Arial" w:hAnsi="Times New Roman" w:cs="Times New Roman"/>
                <w:sz w:val="20"/>
                <w:szCs w:val="20"/>
                <w:lang w:val="en-US" w:eastAsia="lt-LT"/>
              </w:rPr>
              <w:t>.4</w:t>
            </w:r>
          </w:p>
        </w:tc>
      </w:tr>
    </w:tbl>
    <w:p w14:paraId="5DB0F7AC" w14:textId="77777777" w:rsidR="00516DD7" w:rsidRPr="00516DD7" w:rsidRDefault="00516DD7" w:rsidP="00516DD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lt-LT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52"/>
        <w:gridCol w:w="1952"/>
        <w:gridCol w:w="1158"/>
        <w:gridCol w:w="1707"/>
        <w:gridCol w:w="1952"/>
      </w:tblGrid>
      <w:tr w:rsidR="00516DD7" w:rsidRPr="00516DD7" w14:paraId="394557F6" w14:textId="77777777" w:rsidTr="001F1C8A">
        <w:trPr>
          <w:trHeight w:val="751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49CF859B" w14:textId="77777777" w:rsidR="00516DD7" w:rsidRPr="00516DD7" w:rsidRDefault="00516DD7" w:rsidP="00516DD7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  <w:i/>
              </w:rPr>
              <w:t xml:space="preserve">Use of Stimulant drugs </w:t>
            </w:r>
          </w:p>
        </w:tc>
      </w:tr>
      <w:tr w:rsidR="00516DD7" w:rsidRPr="00516DD7" w14:paraId="786881A6" w14:textId="77777777" w:rsidTr="001F1C8A">
        <w:trPr>
          <w:trHeight w:val="376"/>
        </w:trPr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44C4B3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F38F3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Stimula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8C1A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ocaine or cra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A1BC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Methamphetamines</w:t>
            </w:r>
          </w:p>
        </w:tc>
      </w:tr>
      <w:tr w:rsidR="00516DD7" w:rsidRPr="00516DD7" w14:paraId="3D6AD360" w14:textId="77777777" w:rsidTr="001F1C8A">
        <w:trPr>
          <w:trHeight w:val="221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C42ADC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Stimulant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11512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Stimula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6254C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5B1E73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ABF88C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</w:tr>
      <w:tr w:rsidR="00516DD7" w:rsidRPr="00516DD7" w14:paraId="085791B2" w14:textId="77777777" w:rsidTr="001F1C8A">
        <w:trPr>
          <w:trHeight w:val="15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63BCC6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1DD45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ocaine or c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46DC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339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427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</w:tr>
      <w:tr w:rsidR="00516DD7" w:rsidRPr="00516DD7" w14:paraId="2B373DCC" w14:textId="77777777" w:rsidTr="001F1C8A">
        <w:trPr>
          <w:trHeight w:val="221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27D11A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1A67F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Methamphetam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4395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697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FF3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</w:tr>
      <w:tr w:rsidR="00516DD7" w:rsidRPr="00516DD7" w14:paraId="4BF9E2E5" w14:textId="77777777" w:rsidTr="001F1C8A">
        <w:trPr>
          <w:trHeight w:val="221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14A79E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ocaine or crac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334EA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Stim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9423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EEA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3610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35</w:t>
            </w:r>
          </w:p>
        </w:tc>
      </w:tr>
      <w:tr w:rsidR="00516DD7" w:rsidRPr="00516DD7" w14:paraId="7EC3C83C" w14:textId="77777777" w:rsidTr="001F1C8A">
        <w:trPr>
          <w:trHeight w:val="17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82584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81D45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ocaine or c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F60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58D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1824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</w:tr>
      <w:tr w:rsidR="00516DD7" w:rsidRPr="00516DD7" w14:paraId="2D5A201F" w14:textId="77777777" w:rsidTr="001F1C8A">
        <w:trPr>
          <w:trHeight w:val="19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7E5979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F6389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Methamphetam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57BC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BCB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5DC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</w:tr>
      <w:tr w:rsidR="00516DD7" w:rsidRPr="00516DD7" w14:paraId="2AC43BF2" w14:textId="77777777" w:rsidTr="001F1C8A">
        <w:trPr>
          <w:trHeight w:val="266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58F03F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Methamphetamin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9868F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Stim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DD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BDB5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9D5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5</w:t>
            </w:r>
          </w:p>
        </w:tc>
      </w:tr>
      <w:tr w:rsidR="00516DD7" w:rsidRPr="00516DD7" w14:paraId="554C2342" w14:textId="77777777" w:rsidTr="001F1C8A">
        <w:trPr>
          <w:trHeight w:val="13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53C79D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1C3A6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ocaine or c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50F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D04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DE4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516DD7" w:rsidRPr="00516DD7" w14:paraId="10F8624C" w14:textId="77777777" w:rsidTr="001F1C8A">
        <w:trPr>
          <w:trHeight w:val="39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4F1702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690F9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Methamphetam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ECC0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5F1D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9B73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3</w:t>
            </w:r>
          </w:p>
        </w:tc>
      </w:tr>
      <w:tr w:rsidR="00516DD7" w:rsidRPr="00516DD7" w14:paraId="3A37092E" w14:textId="77777777" w:rsidTr="001F1C8A">
        <w:trPr>
          <w:trHeight w:val="399"/>
        </w:trPr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3DFB71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7F605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9EEC6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DFF140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64</w:t>
            </w:r>
          </w:p>
        </w:tc>
      </w:tr>
    </w:tbl>
    <w:tbl>
      <w:tblPr>
        <w:tblStyle w:val="PlainTable21"/>
        <w:tblpPr w:leftFromText="141" w:rightFromText="141" w:vertAnchor="text" w:horzAnchor="margin" w:tblpY="-179"/>
        <w:tblW w:w="0" w:type="auto"/>
        <w:tblLook w:val="0000" w:firstRow="0" w:lastRow="0" w:firstColumn="0" w:lastColumn="0" w:noHBand="0" w:noVBand="0"/>
      </w:tblPr>
      <w:tblGrid>
        <w:gridCol w:w="2235"/>
        <w:gridCol w:w="2216"/>
        <w:gridCol w:w="2157"/>
        <w:gridCol w:w="2138"/>
        <w:gridCol w:w="1738"/>
        <w:gridCol w:w="1134"/>
        <w:gridCol w:w="1746"/>
        <w:gridCol w:w="639"/>
      </w:tblGrid>
      <w:tr w:rsidR="00516DD7" w:rsidRPr="00516DD7" w14:paraId="58D58822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left w:val="nil"/>
              <w:right w:val="nil"/>
            </w:tcBorders>
          </w:tcPr>
          <w:p w14:paraId="6B773FC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i/>
                <w:lang w:val="en-US"/>
              </w:rPr>
              <w:lastRenderedPageBreak/>
              <w:t>Use of Depressant Drugs</w:t>
            </w:r>
          </w:p>
        </w:tc>
      </w:tr>
      <w:tr w:rsidR="00516DD7" w:rsidRPr="00516DD7" w14:paraId="49E99117" w14:textId="77777777" w:rsidTr="00516DD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12D4630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ainkill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78E80C3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halants or solv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32" w:type="dxa"/>
            <w:gridSpan w:val="3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7929597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ero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93E8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arihu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C1CD30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516DD7" w:rsidRPr="00516DD7" w14:paraId="547CEED3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</w:tcPr>
          <w:p w14:paraId="206FF38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</w:tcPr>
          <w:p w14:paraId="01DD4EA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32" w:type="dxa"/>
            <w:gridSpan w:val="3"/>
            <w:vMerge/>
            <w:tcBorders>
              <w:top w:val="single" w:sz="4" w:space="0" w:color="auto"/>
              <w:left w:val="nil"/>
              <w:right w:val="nil"/>
            </w:tcBorders>
          </w:tcPr>
          <w:p w14:paraId="221FAF7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9A5A2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2057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718FBB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6DD7" w:rsidRPr="00516DD7" w14:paraId="48E4945A" w14:textId="77777777" w:rsidTr="00516DD7">
        <w:trPr>
          <w:trHeight w:val="3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14:paraId="57E2E49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668BA8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6AC83A3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1E6EF94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A8D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C80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9E2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75E4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41</w:t>
            </w:r>
          </w:p>
        </w:tc>
      </w:tr>
      <w:tr w:rsidR="00516DD7" w:rsidRPr="00516DD7" w14:paraId="738E9D5F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041C297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6ED1B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016FD7B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3AB220A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right w:val="nil"/>
            </w:tcBorders>
            <w:vAlign w:val="center"/>
          </w:tcPr>
          <w:p w14:paraId="5E9A81F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2FA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1A94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569D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516DD7" w:rsidRPr="00516DD7" w14:paraId="6DAA4863" w14:textId="77777777" w:rsidTr="00516DD7">
        <w:trPr>
          <w:trHeight w:val="4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14:paraId="41384BA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7BA651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14:paraId="34C4D1A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14:paraId="7DAC23F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FECF0A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37C5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592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3BA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DD7" w:rsidRPr="00516DD7" w14:paraId="5AB21148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A7EC2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D1CA86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7575B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83303A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2820848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D483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522C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3EB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16DD7" w:rsidRPr="00516DD7" w14:paraId="2EF1B315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4DE69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393731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AB208C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B0682B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14:paraId="43D1A5E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9A9D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5C3D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7CE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6DD7" w:rsidRPr="00516DD7" w14:paraId="2EBAB297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70035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93C40B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78AD9B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CDF36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right w:val="nil"/>
            </w:tcBorders>
            <w:vAlign w:val="center"/>
          </w:tcPr>
          <w:p w14:paraId="1C00892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181A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835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C85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DD7" w:rsidRPr="00516DD7" w14:paraId="5DE44FFB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6208A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AF382B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AEA138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0FBD73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187D3E0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6CA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83DC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7CC5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16DD7" w:rsidRPr="00516DD7" w14:paraId="23EC9A59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ADD35C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365458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4F29EA6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612ED8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6F301C8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4CD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B2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66B2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16DD7" w:rsidRPr="00516DD7" w14:paraId="1912BCC0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6EA207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EEBA6A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16459E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1DB11C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1C468F2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E4E4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DAF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05C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7</w:t>
            </w:r>
          </w:p>
        </w:tc>
      </w:tr>
      <w:tr w:rsidR="00516DD7" w:rsidRPr="00516DD7" w14:paraId="21C6CCE5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EDFC53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9E13B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68398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75257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4E2B7CF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83D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ED6D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6775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516DD7" w:rsidRPr="00516DD7" w14:paraId="5C8A939B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2AF3B6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87439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B3A1D1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F7B4F7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58A4DDC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E8B2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C07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74B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16DD7" w:rsidRPr="00516DD7" w14:paraId="3C388870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4B4D81B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77271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123B21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73E54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162F0B1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48D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4CC1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4A1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DD7" w:rsidRPr="00516DD7" w14:paraId="62B063D5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5FD7103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89624E3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311EB90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186B7A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184027F6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B4D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CB2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09B6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16DD7" w:rsidRPr="00516DD7" w14:paraId="1B971D2D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3F2BE9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2877DE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F4E95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8A8AF2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5A556C3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B1D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EEA8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838A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16DD7" w:rsidRPr="00516DD7" w14:paraId="052420DA" w14:textId="77777777" w:rsidTr="001F1C8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F470B3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386C60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466D99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8B6962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datives or tranquilliz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5FAA37C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o not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5AD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58AE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CBD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DD7" w:rsidRPr="00516DD7" w14:paraId="10DB8DB4" w14:textId="77777777" w:rsidTr="001F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one" w:sz="0" w:space="0" w:color="auto"/>
              <w:right w:val="nil"/>
            </w:tcBorders>
          </w:tcPr>
          <w:p w14:paraId="560D01F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one" w:sz="0" w:space="0" w:color="auto"/>
              <w:right w:val="nil"/>
            </w:tcBorders>
          </w:tcPr>
          <w:p w14:paraId="4C11587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507BB11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4465DE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left w:val="nil"/>
              <w:right w:val="nil"/>
            </w:tcBorders>
            <w:vAlign w:val="center"/>
          </w:tcPr>
          <w:p w14:paraId="0A8C715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se at least one or two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8A1F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ADD7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DE22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516DD7" w:rsidRPr="00516DD7" w14:paraId="475BEA0B" w14:textId="77777777" w:rsidTr="00516DD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7F7F7F"/>
              <w:right w:val="nil"/>
            </w:tcBorders>
          </w:tcPr>
          <w:p w14:paraId="51D7F39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7F7F7F"/>
              <w:right w:val="nil"/>
            </w:tcBorders>
          </w:tcPr>
          <w:p w14:paraId="64A84FA7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804A02C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4817E0B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6CD3F7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0B089F69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64D83730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1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5CA278B" w14:textId="77777777" w:rsidR="00516DD7" w:rsidRPr="00516DD7" w:rsidRDefault="00516DD7" w:rsidP="00516D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16DD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29</w:t>
            </w:r>
          </w:p>
        </w:tc>
      </w:tr>
    </w:tbl>
    <w:p w14:paraId="2C2E8D13" w14:textId="77777777" w:rsidR="00516DD7" w:rsidRPr="00516DD7" w:rsidRDefault="00516DD7" w:rsidP="00516DD7">
      <w:pPr>
        <w:tabs>
          <w:tab w:val="left" w:pos="4935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10E6ED05" w14:textId="77777777" w:rsidR="00516DD7" w:rsidRPr="00516DD7" w:rsidRDefault="00516DD7" w:rsidP="00516DD7">
      <w:pPr>
        <w:tabs>
          <w:tab w:val="left" w:pos="4935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061F8780" w14:textId="77777777" w:rsidR="00516DD7" w:rsidRDefault="00516DD7">
      <w:r>
        <w:br w:type="page"/>
      </w:r>
    </w:p>
    <w:tbl>
      <w:tblPr>
        <w:tblStyle w:val="TableGrid1"/>
        <w:tblpPr w:leftFromText="141" w:rightFromText="141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942"/>
        <w:gridCol w:w="1942"/>
        <w:gridCol w:w="1945"/>
      </w:tblGrid>
      <w:tr w:rsidR="00516DD7" w:rsidRPr="00516DD7" w14:paraId="6D228416" w14:textId="77777777" w:rsidTr="00516DD7">
        <w:trPr>
          <w:trHeight w:val="1214"/>
        </w:trPr>
        <w:tc>
          <w:tcPr>
            <w:tcW w:w="58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99C3" w14:textId="77777777" w:rsidR="00516DD7" w:rsidRPr="00516DD7" w:rsidRDefault="00516DD7" w:rsidP="00516DD7">
            <w:pPr>
              <w:spacing w:line="480" w:lineRule="auto"/>
              <w:rPr>
                <w:rFonts w:ascii="Times New Roman" w:eastAsia="Cambria" w:hAnsi="Times New Roman" w:cs="Times New Roman"/>
                <w:i/>
              </w:rPr>
            </w:pPr>
            <w:r w:rsidRPr="00516DD7">
              <w:rPr>
                <w:rFonts w:ascii="Times New Roman" w:eastAsia="Cambria" w:hAnsi="Times New Roman" w:cs="Times New Roman"/>
                <w:i/>
              </w:rPr>
              <w:lastRenderedPageBreak/>
              <w:t>Use of Hallucinogen drugs</w:t>
            </w:r>
          </w:p>
        </w:tc>
      </w:tr>
      <w:tr w:rsidR="00516DD7" w:rsidRPr="00516DD7" w14:paraId="7939EF7A" w14:textId="77777777" w:rsidTr="00516DD7">
        <w:trPr>
          <w:trHeight w:val="318"/>
        </w:trPr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6032444F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</w:tcPr>
          <w:p w14:paraId="03736F55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lub Drugs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7E82C12E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Hallucinogens</w:t>
            </w:r>
          </w:p>
        </w:tc>
      </w:tr>
      <w:tr w:rsidR="00516DD7" w:rsidRPr="00516DD7" w14:paraId="24B8CA0F" w14:textId="77777777" w:rsidTr="00516DD7">
        <w:trPr>
          <w:trHeight w:val="337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EA51F92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Club Drugs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8EE7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6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04D0D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47</w:t>
            </w:r>
          </w:p>
        </w:tc>
      </w:tr>
      <w:tr w:rsidR="00516DD7" w:rsidRPr="00516DD7" w14:paraId="7A5D0366" w14:textId="77777777" w:rsidTr="00516DD7">
        <w:trPr>
          <w:trHeight w:val="337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02C6F39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Hallucinogen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CC61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4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639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516DD7" w:rsidRPr="00516DD7" w14:paraId="1E5333A4" w14:textId="77777777" w:rsidTr="00516DD7">
        <w:trPr>
          <w:trHeight w:val="318"/>
        </w:trPr>
        <w:tc>
          <w:tcPr>
            <w:tcW w:w="1942" w:type="dxa"/>
            <w:tcBorders>
              <w:top w:val="nil"/>
              <w:left w:val="nil"/>
              <w:right w:val="nil"/>
            </w:tcBorders>
          </w:tcPr>
          <w:p w14:paraId="5D5849B4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vAlign w:val="center"/>
          </w:tcPr>
          <w:p w14:paraId="1F105CBA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63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vAlign w:val="center"/>
          </w:tcPr>
          <w:p w14:paraId="51C21958" w14:textId="77777777" w:rsidR="00516DD7" w:rsidRPr="00516DD7" w:rsidRDefault="00516DD7" w:rsidP="00516DD7">
            <w:pPr>
              <w:rPr>
                <w:rFonts w:ascii="Times New Roman" w:eastAsia="Cambria" w:hAnsi="Times New Roman" w:cs="Times New Roman"/>
              </w:rPr>
            </w:pPr>
            <w:r w:rsidRPr="00516DD7">
              <w:rPr>
                <w:rFonts w:ascii="Times New Roman" w:eastAsia="Cambria" w:hAnsi="Times New Roman" w:cs="Times New Roman"/>
              </w:rPr>
              <w:t>59</w:t>
            </w:r>
          </w:p>
        </w:tc>
      </w:tr>
    </w:tbl>
    <w:p w14:paraId="78F0D8EA" w14:textId="77777777" w:rsidR="00516DD7" w:rsidRPr="00516DD7" w:rsidRDefault="00516DD7" w:rsidP="00516DD7">
      <w:pPr>
        <w:tabs>
          <w:tab w:val="left" w:pos="4935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4ABE8E01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0B5AA617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2FA27F26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07F49087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4C59359A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156A3562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268E9B50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47E91412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53B3BF5E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31C16845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63C9E0DA" w14:textId="77777777" w:rsidR="00516DD7" w:rsidRPr="00516DD7" w:rsidRDefault="00516DD7" w:rsidP="00516DD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</w:p>
    <w:p w14:paraId="52C3F777" w14:textId="77777777" w:rsidR="00516DD7" w:rsidRPr="00516DD7" w:rsidRDefault="00516DD7" w:rsidP="00516DD7">
      <w:pPr>
        <w:tabs>
          <w:tab w:val="left" w:pos="2220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</w:pPr>
      <w:r w:rsidRPr="00516DD7">
        <w:rPr>
          <w:rFonts w:ascii="Times New Roman" w:eastAsia="Times New Roman" w:hAnsi="Times New Roman" w:cs="Times New Roman"/>
          <w:sz w:val="24"/>
          <w:szCs w:val="24"/>
          <w:lang w:val="en-US" w:eastAsia="lt-LT"/>
        </w:rPr>
        <w:tab/>
      </w:r>
    </w:p>
    <w:p w14:paraId="42F97C21" w14:textId="77777777" w:rsidR="00921455" w:rsidRDefault="00AC3C67"/>
    <w:sectPr w:rsidR="00921455" w:rsidSect="00516DD7">
      <w:pgSz w:w="16838" w:h="11906" w:orient="landscape"/>
      <w:pgMar w:top="1701" w:right="1701" w:bottom="56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0MLc0NjOyMDY1NjJU0lEKTi0uzszPAykwrAUA2KzCmywAAAA="/>
  </w:docVars>
  <w:rsids>
    <w:rsidRoot w:val="00516DD7"/>
    <w:rsid w:val="00173703"/>
    <w:rsid w:val="00516DD7"/>
    <w:rsid w:val="005422B0"/>
    <w:rsid w:val="00AC142E"/>
    <w:rsid w:val="00AC3C67"/>
    <w:rsid w:val="00C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CEA8"/>
  <w15:chartTrackingRefBased/>
  <w15:docId w15:val="{A47B52CD-B186-44EF-95B9-3D97702D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16D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516DD7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516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16D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Burkauskas</dc:creator>
  <cp:keywords/>
  <dc:description/>
  <cp:lastModifiedBy>Dejan Stevanovic</cp:lastModifiedBy>
  <cp:revision>5</cp:revision>
  <dcterms:created xsi:type="dcterms:W3CDTF">2021-07-18T12:34:00Z</dcterms:created>
  <dcterms:modified xsi:type="dcterms:W3CDTF">2022-01-09T08:34:00Z</dcterms:modified>
</cp:coreProperties>
</file>